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FC3" w:rsidRPr="0038694B" w:rsidRDefault="00615FC3" w:rsidP="00615FC3">
      <w:pPr>
        <w:pStyle w:val="Beschriftung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Supplemental </w:t>
      </w:r>
      <w:r w:rsidRPr="003869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8E6EB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1</w:t>
      </w:r>
      <w:r w:rsidRPr="003869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: Univariate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Cox</w:t>
      </w:r>
      <w:r w:rsidRPr="003869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regression analysis for baseline patient and tumor features in the </w:t>
      </w:r>
      <w:proofErr w:type="spellStart"/>
      <w:r w:rsidRPr="003869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pRCT</w:t>
      </w:r>
      <w:proofErr w:type="spellEnd"/>
      <w:r w:rsidRPr="003869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cohort.</w:t>
      </w:r>
      <w:r w:rsidRPr="004C709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HR (95% CI): hazard ratio with 95% confidence interval.</w:t>
      </w:r>
    </w:p>
    <w:tbl>
      <w:tblPr>
        <w:tblStyle w:val="Gitternetztabelle6farbig1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850"/>
        <w:gridCol w:w="1559"/>
        <w:gridCol w:w="851"/>
        <w:gridCol w:w="1559"/>
        <w:gridCol w:w="848"/>
      </w:tblGrid>
      <w:tr w:rsidR="00615FC3" w:rsidRPr="0038694B" w:rsidTr="00615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</w:tcPr>
          <w:p w:rsidR="00615FC3" w:rsidRPr="0038694B" w:rsidRDefault="00615FC3" w:rsidP="00615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2410" w:type="dxa"/>
            <w:gridSpan w:val="2"/>
          </w:tcPr>
          <w:p w:rsidR="00615FC3" w:rsidRPr="0038694B" w:rsidRDefault="00615FC3" w:rsidP="00615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DFS</w:t>
            </w:r>
          </w:p>
        </w:tc>
        <w:tc>
          <w:tcPr>
            <w:tcW w:w="2407" w:type="dxa"/>
            <w:gridSpan w:val="2"/>
          </w:tcPr>
          <w:p w:rsidR="00615FC3" w:rsidRPr="0038694B" w:rsidRDefault="00615FC3" w:rsidP="00615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8694B">
              <w:rPr>
                <w:rFonts w:ascii="Arial" w:hAnsi="Arial" w:cs="Arial"/>
                <w:sz w:val="20"/>
                <w:szCs w:val="20"/>
              </w:rPr>
              <w:t>SS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Age (per </w:t>
            </w: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year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8-1.02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7-1.02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7-1.02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9-1.05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9-1.05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6-1.03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4-1.02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4-1.02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95-1.05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6-1.67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9-1.62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3-1.98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2-1.60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6-1.66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28-1.90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2.04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66-6.31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46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8-4.42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2.02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55-7.42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E82A00" w:rsidP="00615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615FC3" w:rsidRPr="0038694B">
              <w:rPr>
                <w:rFonts w:ascii="Arial" w:hAnsi="Arial" w:cs="Arial"/>
                <w:sz w:val="20"/>
                <w:szCs w:val="20"/>
              </w:rPr>
              <w:t>T4</w:t>
            </w:r>
            <w:proofErr w:type="spellEnd"/>
            <w:r w:rsidR="00615FC3"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15FC3" w:rsidRPr="0038694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="00615FC3"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615FC3" w:rsidRPr="0038694B">
              <w:rPr>
                <w:rFonts w:ascii="Arial" w:hAnsi="Arial" w:cs="Arial"/>
                <w:sz w:val="20"/>
                <w:szCs w:val="20"/>
              </w:rPr>
              <w:t>T1</w:t>
            </w:r>
            <w:proofErr w:type="spellEnd"/>
            <w:r w:rsidR="00615FC3" w:rsidRPr="0038694B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50-1.49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55-1.54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43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67-3.06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50-2.34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51-2.22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20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6-3.13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26-1.59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25-1.41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95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3-8.75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E82A00" w:rsidP="00615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615FC3" w:rsidRPr="0038694B">
              <w:rPr>
                <w:rFonts w:ascii="Arial" w:hAnsi="Arial" w:cs="Arial"/>
                <w:sz w:val="20"/>
                <w:szCs w:val="20"/>
              </w:rPr>
              <w:t>N</w:t>
            </w:r>
            <w:proofErr w:type="spellEnd"/>
            <w:r w:rsidR="00615FC3" w:rsidRPr="0038694B">
              <w:rPr>
                <w:rFonts w:ascii="Arial" w:hAnsi="Arial" w:cs="Arial"/>
                <w:sz w:val="20"/>
                <w:szCs w:val="20"/>
              </w:rPr>
              <w:t xml:space="preserve">+ </w:t>
            </w:r>
            <w:proofErr w:type="spellStart"/>
            <w:r w:rsidR="00615FC3" w:rsidRPr="0038694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="00615FC3"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615FC3" w:rsidRPr="0038694B">
              <w:rPr>
                <w:rFonts w:ascii="Arial" w:hAnsi="Arial" w:cs="Arial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5-1.61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2-1.40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13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8-2.66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8-2.49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7-2.42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14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5-3.76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27-2.00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20-1.19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32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29-5.93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G3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G1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>/2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45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82-2.57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19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68-2.10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62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82-3.18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54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76-3.14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36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67-2.74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88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84-4.20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615FC3" w:rsidRPr="0038694B" w:rsidTr="00615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94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34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9-3.63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7-2.63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1.29 </w:t>
            </w:r>
          </w:p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6-4.65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</w:tr>
      <w:tr w:rsidR="00615FC3" w:rsidRPr="0038694B" w:rsidTr="00615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15FC3" w:rsidRPr="0038694B" w:rsidRDefault="00615FC3" w:rsidP="00615F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HPV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 xml:space="preserve">+ </w:t>
            </w: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694B">
              <w:rPr>
                <w:rFonts w:ascii="Arial" w:hAnsi="Arial" w:cs="Arial"/>
                <w:sz w:val="20"/>
                <w:szCs w:val="20"/>
              </w:rPr>
              <w:t>HPV</w:t>
            </w:r>
            <w:proofErr w:type="spellEnd"/>
            <w:r w:rsidRPr="003869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48-1.33)</w:t>
            </w:r>
          </w:p>
        </w:tc>
        <w:tc>
          <w:tcPr>
            <w:tcW w:w="850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50-1.31)</w:t>
            </w:r>
          </w:p>
        </w:tc>
        <w:tc>
          <w:tcPr>
            <w:tcW w:w="851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:rsidR="00615FC3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(0.37-1.32)</w:t>
            </w:r>
          </w:p>
        </w:tc>
        <w:tc>
          <w:tcPr>
            <w:tcW w:w="848" w:type="dxa"/>
          </w:tcPr>
          <w:p w:rsidR="00615FC3" w:rsidRPr="0038694B" w:rsidRDefault="00615FC3" w:rsidP="0061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694B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</w:tbl>
    <w:p w:rsidR="00615FC3" w:rsidRPr="0038694B" w:rsidRDefault="00615FC3" w:rsidP="00615FC3">
      <w:pPr>
        <w:spacing w:line="480" w:lineRule="auto"/>
        <w:rPr>
          <w:rFonts w:ascii="Arial" w:hAnsi="Arial" w:cs="Arial"/>
        </w:rPr>
      </w:pPr>
    </w:p>
    <w:p w:rsidR="00615FC3" w:rsidRDefault="00615FC3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:rsidR="00777DC1" w:rsidRPr="00777DC1" w:rsidRDefault="00777DC1" w:rsidP="00777DC1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</w:pPr>
      <w:r w:rsidRPr="00777DC1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lastRenderedPageBreak/>
        <w:t xml:space="preserve">Supplemental Table </w:t>
      </w:r>
      <w:r w:rsidR="008E6EBF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>2</w:t>
      </w:r>
      <w:r w:rsidRPr="00777DC1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 xml:space="preserve">: Multivariable Cox regression model with the four IHC parameters in the </w:t>
      </w:r>
      <w:proofErr w:type="spellStart"/>
      <w:r w:rsidRPr="00777DC1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>pRCT</w:t>
      </w:r>
      <w:proofErr w:type="spellEnd"/>
      <w:r w:rsidRPr="00777DC1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 xml:space="preserve"> cohort. P values &lt; 0.05 are highlighted in bold.</w:t>
      </w:r>
    </w:p>
    <w:tbl>
      <w:tblPr>
        <w:tblStyle w:val="Gitternetztabelle6farbig1"/>
        <w:tblW w:w="0" w:type="auto"/>
        <w:tblLook w:val="04A0" w:firstRow="1" w:lastRow="0" w:firstColumn="1" w:lastColumn="0" w:noHBand="0" w:noVBand="1"/>
      </w:tblPr>
      <w:tblGrid>
        <w:gridCol w:w="994"/>
        <w:gridCol w:w="717"/>
        <w:gridCol w:w="1250"/>
        <w:gridCol w:w="717"/>
        <w:gridCol w:w="717"/>
        <w:gridCol w:w="1239"/>
        <w:gridCol w:w="717"/>
        <w:gridCol w:w="717"/>
        <w:gridCol w:w="1271"/>
        <w:gridCol w:w="717"/>
      </w:tblGrid>
      <w:tr w:rsidR="002C69BE" w:rsidRPr="007E4C2A" w:rsidTr="00777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  <w:gridSpan w:val="3"/>
          </w:tcPr>
          <w:p w:rsidR="002C69BE" w:rsidRPr="007E4C2A" w:rsidRDefault="002C69BE" w:rsidP="002C6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7E4C2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673" w:type="dxa"/>
            <w:gridSpan w:val="3"/>
          </w:tcPr>
          <w:p w:rsidR="002C69BE" w:rsidRPr="007E4C2A" w:rsidRDefault="002C69BE" w:rsidP="002C6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DFS</w:t>
            </w:r>
          </w:p>
        </w:tc>
        <w:tc>
          <w:tcPr>
            <w:tcW w:w="2705" w:type="dxa"/>
            <w:gridSpan w:val="3"/>
          </w:tcPr>
          <w:p w:rsidR="002C69BE" w:rsidRPr="007E4C2A" w:rsidRDefault="002C69BE" w:rsidP="002C6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DSS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7BE9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1250" w:type="dxa"/>
          </w:tcPr>
          <w:p w:rsidR="002C69BE" w:rsidRPr="00E7556C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7556C">
              <w:rPr>
                <w:rFonts w:ascii="Arial" w:hAnsi="Arial" w:cs="Arial"/>
                <w:sz w:val="19"/>
                <w:szCs w:val="19"/>
              </w:rPr>
              <w:t>HR (95% CI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7BE9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7BE9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1239" w:type="dxa"/>
          </w:tcPr>
          <w:p w:rsidR="002C69BE" w:rsidRPr="00E7556C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7556C">
              <w:rPr>
                <w:rFonts w:ascii="Arial" w:hAnsi="Arial" w:cs="Arial"/>
                <w:sz w:val="19"/>
                <w:szCs w:val="19"/>
              </w:rPr>
              <w:t>HR (95% CI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7BE9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7BE9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1271" w:type="dxa"/>
          </w:tcPr>
          <w:p w:rsidR="002C69BE" w:rsidRPr="00E7556C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7556C">
              <w:rPr>
                <w:rFonts w:ascii="Arial" w:hAnsi="Arial" w:cs="Arial"/>
                <w:sz w:val="19"/>
                <w:szCs w:val="19"/>
              </w:rPr>
              <w:t>HR (95% CI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7BE9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4C2A">
              <w:rPr>
                <w:rFonts w:ascii="Arial" w:hAnsi="Arial" w:cs="Arial"/>
                <w:sz w:val="20"/>
                <w:szCs w:val="20"/>
              </w:rPr>
              <w:t>HPVall</w:t>
            </w:r>
            <w:proofErr w:type="spellEnd"/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ALDH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2-0.8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19-0.70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3-1.10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BCL11B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9-0.91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48-1.51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47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3-0.97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40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0D6029" w:rsidP="002C69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3.10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1.47-6.5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2.39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1.15-4.97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3.21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1.34-7.7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4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4.80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1.67-13.82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4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3.95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1.50-10.4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22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7.06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0.96-52.2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056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²=25.07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7556C">
              <w:rPr>
                <w:rFonts w:ascii="Arial" w:hAnsi="Arial" w:cs="Arial"/>
                <w:b/>
                <w:bCs/>
                <w:sz w:val="18"/>
                <w:szCs w:val="18"/>
              </w:rPr>
              <w:t>5*10</w:t>
            </w:r>
            <w:r w:rsidRPr="00E7556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²=19.47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²=16.8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HP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ALDH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0-1.11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19-1.05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18-1.38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BCL11B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8-1.18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41-1.82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2-1.2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0D6029" w:rsidP="002C69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3.68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1.34-10.1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3.28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1.17-9.2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2.89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0.99-8.45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CD4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4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2.36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0.77-7.25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4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1.96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0.65-5.87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22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2.28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0.29-17.71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430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²=11.29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</w:t>
            </w: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²=8.3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</w:t>
            </w: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²=8.0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091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HPV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ALDH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08-1.1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04-0.63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08-1.68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BCL11B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11-1.24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22-1.61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04-1.04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0D6029" w:rsidP="002C69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250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4.16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1.05-16.51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1.80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0.55-5.86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271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 xml:space="preserve">9.74 </w:t>
            </w:r>
          </w:p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(1.37-69.50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2C69BE" w:rsidRPr="007E4C2A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CD4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45.0</w:t>
            </w: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45.0</w:t>
            </w:r>
          </w:p>
        </w:tc>
        <w:tc>
          <w:tcPr>
            <w:tcW w:w="1239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 xml:space="preserve">27.0 </w:t>
            </w:r>
          </w:p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(2.84-256.4)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122.5</w:t>
            </w: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C69BE" w:rsidRPr="007E4C2A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:rsidR="002C69BE" w:rsidRPr="007E4C2A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</w:t>
            </w: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²=16.15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</w:t>
            </w: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²=15.89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χ</w:t>
            </w: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²=9.43</w:t>
            </w:r>
          </w:p>
        </w:tc>
        <w:tc>
          <w:tcPr>
            <w:tcW w:w="717" w:type="dxa"/>
          </w:tcPr>
          <w:p w:rsidR="002C69BE" w:rsidRPr="007E4C2A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4C2A"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</w:tr>
    </w:tbl>
    <w:p w:rsidR="00777DC1" w:rsidRDefault="00777DC1" w:rsidP="0057758C">
      <w:pPr>
        <w:rPr>
          <w:rFonts w:ascii="Arial" w:hAnsi="Arial" w:cs="Arial"/>
          <w:sz w:val="22"/>
          <w:lang w:val="en-US"/>
        </w:rPr>
      </w:pPr>
    </w:p>
    <w:p w:rsidR="00777DC1" w:rsidRDefault="00777DC1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:rsidR="00777DC1" w:rsidRPr="00777DC1" w:rsidRDefault="00777DC1" w:rsidP="00777DC1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</w:pPr>
      <w:r w:rsidRPr="00777DC1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lastRenderedPageBreak/>
        <w:t>Supplemental Table</w:t>
      </w:r>
      <w:r w:rsidR="00615FC3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 xml:space="preserve"> </w:t>
      </w:r>
      <w:r w:rsidR="008E6EBF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>3</w:t>
      </w:r>
      <w:r w:rsidRPr="00777DC1">
        <w:rPr>
          <w:rFonts w:ascii="Arial" w:hAnsi="Arial" w:cs="Arial"/>
          <w:i w:val="0"/>
          <w:iCs w:val="0"/>
          <w:color w:val="auto"/>
          <w:sz w:val="22"/>
          <w:szCs w:val="24"/>
          <w:lang w:val="en-US"/>
        </w:rPr>
        <w:t>: Univariate Cox regression analysis for the four investigated IHC parameters in the surgical cohort.</w:t>
      </w:r>
    </w:p>
    <w:tbl>
      <w:tblPr>
        <w:tblStyle w:val="Gitternetztabelle6farbig1"/>
        <w:tblW w:w="0" w:type="auto"/>
        <w:tblLook w:val="04A0" w:firstRow="1" w:lastRow="0" w:firstColumn="1" w:lastColumn="0" w:noHBand="0" w:noVBand="1"/>
      </w:tblPr>
      <w:tblGrid>
        <w:gridCol w:w="995"/>
        <w:gridCol w:w="717"/>
        <w:gridCol w:w="1195"/>
        <w:gridCol w:w="717"/>
        <w:gridCol w:w="717"/>
        <w:gridCol w:w="1282"/>
        <w:gridCol w:w="717"/>
        <w:gridCol w:w="717"/>
        <w:gridCol w:w="1282"/>
        <w:gridCol w:w="717"/>
      </w:tblGrid>
      <w:tr w:rsidR="002C69BE" w:rsidRPr="001C0545" w:rsidTr="00777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9" w:type="dxa"/>
            <w:gridSpan w:val="3"/>
          </w:tcPr>
          <w:p w:rsidR="002C69BE" w:rsidRPr="007E4C2A" w:rsidRDefault="002C69BE" w:rsidP="002C6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7E4C2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716" w:type="dxa"/>
            <w:gridSpan w:val="3"/>
          </w:tcPr>
          <w:p w:rsidR="002C69BE" w:rsidRPr="007E4C2A" w:rsidRDefault="002C69BE" w:rsidP="002C6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DFS</w:t>
            </w:r>
          </w:p>
        </w:tc>
        <w:tc>
          <w:tcPr>
            <w:tcW w:w="2716" w:type="dxa"/>
            <w:gridSpan w:val="3"/>
          </w:tcPr>
          <w:p w:rsidR="002C69BE" w:rsidRPr="007E4C2A" w:rsidRDefault="002C69BE" w:rsidP="002C6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C2A">
              <w:rPr>
                <w:rFonts w:ascii="Arial" w:hAnsi="Arial" w:cs="Arial"/>
                <w:sz w:val="20"/>
                <w:szCs w:val="20"/>
              </w:rPr>
              <w:t>DSS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1195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1282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1282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C69BE" w:rsidRPr="001C0545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ALDH1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95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65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19-2.25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63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28-1.43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60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18-2.05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416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54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32-7.50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81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31-2.12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73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17-3.18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675</w:t>
            </w:r>
          </w:p>
        </w:tc>
      </w:tr>
      <w:tr w:rsidR="002C69BE" w:rsidRPr="001C0545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52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06-4.79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80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15-4.41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80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07-8.77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852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BCL11B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95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57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75-3.28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51.25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60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74-3.48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51.25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2.31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85-6.32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</w:tr>
      <w:tr w:rsidR="002C69BE" w:rsidRPr="001C0545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-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25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56-2.75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15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50-2.65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51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50-4.60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468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HPV+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2.08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21-20.30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&lt; 5 events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&lt; 5 events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C69BE" w:rsidRPr="001C0545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0D6029" w:rsidP="002C69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-1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62.5</w:t>
            </w:r>
          </w:p>
        </w:tc>
        <w:tc>
          <w:tcPr>
            <w:tcW w:w="1195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83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34</w:t>
            </w:r>
            <w:r w:rsidRPr="001C0545">
              <w:rPr>
                <w:rFonts w:ascii="Arial" w:hAnsi="Arial" w:cs="Arial"/>
                <w:sz w:val="20"/>
                <w:szCs w:val="20"/>
              </w:rPr>
              <w:t>-2.06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1.51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82-2.78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 xml:space="preserve">0.63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(0.21-1.87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0.403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        HPV-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24-1.74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1.12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58-2.17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18-1.68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2C69BE" w:rsidRPr="001C0545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        HPV+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&lt; 5 events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1.95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36-10.75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  <w:lang w:val="en-US"/>
              </w:rPr>
              <w:t>&lt; 5 events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212.5</w:t>
            </w:r>
          </w:p>
        </w:tc>
        <w:tc>
          <w:tcPr>
            <w:tcW w:w="1195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1.18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48-2.90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266.7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1.24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61-2.54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291.7</w:t>
            </w: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34-2.09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</w:tr>
      <w:tr w:rsidR="002C69BE" w:rsidRPr="001C0545" w:rsidTr="00777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        HPV-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26-1.90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1.15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50-2.63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0.67 </w:t>
            </w:r>
          </w:p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25-1.79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2C69BE" w:rsidRPr="001C0545" w:rsidTr="00777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:rsidR="002C69BE" w:rsidRPr="001C0545" w:rsidRDefault="002C69BE" w:rsidP="002C69BE">
            <w:pPr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        HPV+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3.17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33-30.36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17-4.61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:rsidR="002C69BE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 xml:space="preserve">1.31 </w:t>
            </w:r>
          </w:p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(0.12-14.52)</w:t>
            </w:r>
          </w:p>
        </w:tc>
        <w:tc>
          <w:tcPr>
            <w:tcW w:w="717" w:type="dxa"/>
          </w:tcPr>
          <w:p w:rsidR="002C69BE" w:rsidRPr="001C0545" w:rsidRDefault="002C69BE" w:rsidP="002C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0545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</w:tbl>
    <w:p w:rsidR="00777DC1" w:rsidRPr="004E1C6F" w:rsidRDefault="00777DC1" w:rsidP="0057758C">
      <w:pPr>
        <w:rPr>
          <w:rFonts w:ascii="Arial" w:hAnsi="Arial" w:cs="Arial"/>
          <w:sz w:val="22"/>
          <w:lang w:val="en-US"/>
        </w:rPr>
      </w:pPr>
    </w:p>
    <w:sectPr w:rsidR="00777DC1" w:rsidRPr="004E1C6F" w:rsidSect="006539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7758C"/>
    <w:rsid w:val="00017C8A"/>
    <w:rsid w:val="0003678F"/>
    <w:rsid w:val="000602A4"/>
    <w:rsid w:val="00083D68"/>
    <w:rsid w:val="000D1216"/>
    <w:rsid w:val="000D6029"/>
    <w:rsid w:val="000F3947"/>
    <w:rsid w:val="000F67B7"/>
    <w:rsid w:val="0013349E"/>
    <w:rsid w:val="0013585D"/>
    <w:rsid w:val="001A5628"/>
    <w:rsid w:val="001B70F5"/>
    <w:rsid w:val="001E61F6"/>
    <w:rsid w:val="00250483"/>
    <w:rsid w:val="00287800"/>
    <w:rsid w:val="00296253"/>
    <w:rsid w:val="002C69BE"/>
    <w:rsid w:val="002D632C"/>
    <w:rsid w:val="002F5664"/>
    <w:rsid w:val="002F7C4A"/>
    <w:rsid w:val="00317619"/>
    <w:rsid w:val="00346505"/>
    <w:rsid w:val="00347846"/>
    <w:rsid w:val="003D7201"/>
    <w:rsid w:val="003F2AA4"/>
    <w:rsid w:val="004C0648"/>
    <w:rsid w:val="004E1C6F"/>
    <w:rsid w:val="00502F1C"/>
    <w:rsid w:val="005150C7"/>
    <w:rsid w:val="00527B3A"/>
    <w:rsid w:val="005312E9"/>
    <w:rsid w:val="00555AD5"/>
    <w:rsid w:val="0057758C"/>
    <w:rsid w:val="005853A2"/>
    <w:rsid w:val="005E4723"/>
    <w:rsid w:val="005F6ACA"/>
    <w:rsid w:val="00615FC3"/>
    <w:rsid w:val="0062331D"/>
    <w:rsid w:val="00653954"/>
    <w:rsid w:val="006739E3"/>
    <w:rsid w:val="00676668"/>
    <w:rsid w:val="0068217E"/>
    <w:rsid w:val="006D4169"/>
    <w:rsid w:val="006D796F"/>
    <w:rsid w:val="007538E7"/>
    <w:rsid w:val="00762726"/>
    <w:rsid w:val="00777DC1"/>
    <w:rsid w:val="00817B48"/>
    <w:rsid w:val="00817F27"/>
    <w:rsid w:val="00827247"/>
    <w:rsid w:val="00840BD1"/>
    <w:rsid w:val="00884822"/>
    <w:rsid w:val="0088544A"/>
    <w:rsid w:val="008D6819"/>
    <w:rsid w:val="008E6EBF"/>
    <w:rsid w:val="009134E3"/>
    <w:rsid w:val="00931B11"/>
    <w:rsid w:val="00973EDC"/>
    <w:rsid w:val="009A70D4"/>
    <w:rsid w:val="009C4077"/>
    <w:rsid w:val="00A14AF6"/>
    <w:rsid w:val="00A14D53"/>
    <w:rsid w:val="00AB7010"/>
    <w:rsid w:val="00B10E73"/>
    <w:rsid w:val="00B21D38"/>
    <w:rsid w:val="00B8075E"/>
    <w:rsid w:val="00B85A86"/>
    <w:rsid w:val="00BC7230"/>
    <w:rsid w:val="00BD4A21"/>
    <w:rsid w:val="00BE5493"/>
    <w:rsid w:val="00C01241"/>
    <w:rsid w:val="00C163E0"/>
    <w:rsid w:val="00C33CC4"/>
    <w:rsid w:val="00C96295"/>
    <w:rsid w:val="00CB155A"/>
    <w:rsid w:val="00CB4B3E"/>
    <w:rsid w:val="00CC3EC6"/>
    <w:rsid w:val="00CD135C"/>
    <w:rsid w:val="00CE1FD1"/>
    <w:rsid w:val="00D01C50"/>
    <w:rsid w:val="00D238FA"/>
    <w:rsid w:val="00D2574A"/>
    <w:rsid w:val="00D54106"/>
    <w:rsid w:val="00D610A8"/>
    <w:rsid w:val="00E02278"/>
    <w:rsid w:val="00E322CF"/>
    <w:rsid w:val="00E4144A"/>
    <w:rsid w:val="00E43B88"/>
    <w:rsid w:val="00E82A00"/>
    <w:rsid w:val="00E92F83"/>
    <w:rsid w:val="00ED4B89"/>
    <w:rsid w:val="00F179AD"/>
    <w:rsid w:val="00F23DF2"/>
    <w:rsid w:val="00F25D75"/>
    <w:rsid w:val="00F70C7D"/>
    <w:rsid w:val="00F93D0C"/>
    <w:rsid w:val="00FA586F"/>
    <w:rsid w:val="00FA58B5"/>
    <w:rsid w:val="00FD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BEEBB4-BF68-2640-9317-5EF62EDF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758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75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21">
    <w:name w:val="Gitternetztabelle 21"/>
    <w:basedOn w:val="NormaleTabelle"/>
    <w:uiPriority w:val="47"/>
    <w:rsid w:val="0067666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538E7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itternetztabelle31">
    <w:name w:val="Gitternetztabelle 31"/>
    <w:basedOn w:val="NormaleTabelle"/>
    <w:uiPriority w:val="48"/>
    <w:rsid w:val="00F25D7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6farbig1">
    <w:name w:val="Gitternetztabelle 6 farbig1"/>
    <w:basedOn w:val="NormaleTabelle"/>
    <w:uiPriority w:val="51"/>
    <w:rsid w:val="00347846"/>
    <w:rPr>
      <w:rFonts w:eastAsiaTheme="minorEastAsia"/>
      <w:color w:val="000000" w:themeColor="text1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2A0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2A00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CE1FD1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em Sharaf</dc:creator>
  <cp:lastModifiedBy>Sabine König</cp:lastModifiedBy>
  <cp:revision>4</cp:revision>
  <dcterms:created xsi:type="dcterms:W3CDTF">2020-05-08T21:01:00Z</dcterms:created>
  <dcterms:modified xsi:type="dcterms:W3CDTF">2020-06-02T19:49:00Z</dcterms:modified>
</cp:coreProperties>
</file>